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/>
        <w:t>Table S1 DXR factors from fission yeast, budding yeast and human</w:t>
      </w:r>
    </w:p>
    <w:tbl>
      <w:tblPr>
        <w:tblW w:w="10830" w:type="dxa"/>
        <w:jc w:val="left"/>
        <w:tblInd w:w="-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992"/>
        <w:gridCol w:w="1389"/>
        <w:gridCol w:w="1247"/>
        <w:gridCol w:w="1247"/>
        <w:gridCol w:w="4820"/>
      </w:tblGrid>
      <w:tr>
        <w:trPr>
          <w:trHeight w:val="23" w:hRule="atLeast"/>
        </w:trPr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Biological process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iCs/>
                <w:color w:val="000000"/>
                <w:sz w:val="16"/>
                <w:szCs w:val="16"/>
              </w:rPr>
              <w:t>Hyper-sensitivity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i/>
                <w:iCs/>
                <w:kern w:val="2"/>
                <w:sz w:val="16"/>
                <w:szCs w:val="16"/>
              </w:rPr>
              <w:t>S. pombe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i/>
                <w:iCs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i/>
                <w:iCs/>
                <w:color w:val="000000"/>
                <w:sz w:val="16"/>
                <w:szCs w:val="16"/>
              </w:rPr>
              <w:t>H.sapiens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kern w:val="2"/>
                <w:sz w:val="16"/>
                <w:szCs w:val="16"/>
              </w:rPr>
              <w:t>S. pombe</w:t>
            </w:r>
            <w:r>
              <w:rPr>
                <w:rFonts w:cs="Arial" w:ascii="Arial" w:hAnsi="Arial"/>
                <w:bCs/>
                <w:kern w:val="2"/>
                <w:sz w:val="16"/>
                <w:szCs w:val="16"/>
              </w:rPr>
              <w:t xml:space="preserve"> gene description</w:t>
            </w:r>
          </w:p>
        </w:tc>
      </w:tr>
      <w:tr>
        <w:trPr>
          <w:trHeight w:val="227" w:hRule="atLeast"/>
        </w:trPr>
        <w:tc>
          <w:tcPr>
            <w:tcW w:w="1135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DNA repair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ssb3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FA3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PA3</w:t>
            </w:r>
          </w:p>
        </w:tc>
        <w:tc>
          <w:tcPr>
            <w:tcW w:w="482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DNA replication factor A subunit Ssb3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tp1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AE2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BBP8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CtIP-related endonuclease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mhf1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YOL086W-A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HF1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FANCM-MHF complex subunit Mhf1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hf2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YDL160C-A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TRA13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FANCM-MHF complex subunit Mhf2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ms1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MS1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E3 ubiquitin ligase complex subunit Mms1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ad32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RE11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RE11A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ad32 nuclease</w:t>
            </w:r>
          </w:p>
        </w:tc>
      </w:tr>
      <w:tr>
        <w:trPr>
          <w:trHeight w:val="65" w:hRule="atLeast"/>
        </w:trPr>
        <w:tc>
          <w:tcPr>
            <w:tcW w:w="1135" w:type="dxa"/>
            <w:tcBorders/>
            <w:shd w:fill="D9D9D9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/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hp51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RAD51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RecA family recombinase Rhp51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rhp55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RAD55 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ecA family ATPase Rhp55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rhp54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AD54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Rad54 homolog Rhp54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DNA damage checkpoint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ad24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BMH1, BMH2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Style w:val="Normalchar"/>
                <w:rFonts w:eastAsia="SimSun;宋体" w:cs="Arial" w:ascii="Arial" w:hAnsi="Arial"/>
                <w:color w:val="000000"/>
                <w:sz w:val="16"/>
                <w:szCs w:val="16"/>
              </w:rPr>
              <w:t>14-3-3</w:t>
            </w:r>
            <w:r>
              <w:rPr>
                <w:rStyle w:val="Appleconvertedspace"/>
                <w:rFonts w:eastAsia="SimSun;宋体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Style w:val="Normalchar"/>
                <w:rFonts w:eastAsia="SimSun;宋体" w:cs="Calibri"/>
              </w:rPr>
              <w:t>ε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14-3-3 protein Rad24 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restart"/>
            <w:tcBorders/>
            <w:shd w:fill="D9D9D9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Chromatin remodeling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est1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EST1 &amp; EBS1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MG6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Telomerase regulator Est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ies6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IES6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Ino80 complex subunit Ies6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arp5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RP5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actin-like protein Arp5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iec3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Ino80 complex subunit Iec3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ies4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IES4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Ino80 complex subunit Ies4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rsc1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SC1 &amp; RSC2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BRM1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Chromatin remodeling complex RSC, subunit Rsc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yaf9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YAF9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YEATS4 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YEATS family histone acetyltransferase subunit Yaf9</w:t>
            </w:r>
          </w:p>
        </w:tc>
      </w:tr>
      <w:tr>
        <w:trPr>
          <w:trHeight w:val="65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arp8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RP8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ctin-like protein Arp8</w:t>
            </w:r>
          </w:p>
        </w:tc>
      </w:tr>
      <w:tr>
        <w:trPr>
          <w:trHeight w:val="119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arp42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RP4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CTL6B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SWI/SNF and RSC complex subunit Arp42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ies2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iCs/>
                <w:color w:val="000000"/>
                <w:sz w:val="16"/>
                <w:szCs w:val="16"/>
              </w:rPr>
              <w:t>IES2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Ino80 complex subunit Ies2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cph2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i/>
                <w:iCs/>
                <w:color w:val="000000"/>
                <w:sz w:val="16"/>
                <w:szCs w:val="16"/>
              </w:rPr>
              <w:t>RCO1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lr6 histone deacetylase associated PHD protein-2 Cph2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iec1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Ino80 complex subunit Iec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SPAC31G5.19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YTA7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TAD2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ATPase with bromodomain protein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SPCC16C4.20c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NHP10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INO80E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Ino80 complex subunit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206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206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nht1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Ino80 complex HMG box protein Nht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206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206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rsc4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SC4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BRM1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SC complex subunit Rsc4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restart"/>
            <w:tcBorders/>
            <w:shd w:fill="F2F2F2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Transcription-related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gcn5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GCN5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KAT2A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AGA complex histone acetyltransferase catalytic subunit Gcn5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rpa12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PA12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ZNRD1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NA-directed RNA polymerase complex I subunit Rpa12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yox1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YOX1; YHP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BF complex negative regulatory component Yox1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 xml:space="preserve">ada2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DA2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TADA2A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AGA complex subunit Ada2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hp3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HAP3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CCAAT-binding factor complex subunit Php3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ngg1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NRM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AGA complex subunit Ngg1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nrm1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i/>
                <w:iCs/>
                <w:color w:val="000000"/>
                <w:sz w:val="16"/>
                <w:szCs w:val="16"/>
              </w:rPr>
              <w:t>NGG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TADA3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negative regulator of MBF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tup12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i/>
                <w:iCs/>
                <w:color w:val="000000"/>
                <w:sz w:val="16"/>
                <w:szCs w:val="16"/>
              </w:rPr>
              <w:t>TUP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transcriptional corepressor Tup12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restart"/>
            <w:tcBorders/>
            <w:shd w:fill="D9D9D9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Translation-related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BC19G7.10c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PAT1 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ATL1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topoisomerase II-associated deadenylation-dependent mRNA-decapping factor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AC6G9.14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UF4 &amp; MPT5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NA-binding protein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206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206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dph2  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PH2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PH1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iphthamide biosynthesis protein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206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206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ce3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i/>
                <w:iCs/>
                <w:color w:val="000000"/>
                <w:sz w:val="16"/>
                <w:szCs w:val="16"/>
              </w:rPr>
              <w:t>TIF3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EIF4B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translation initiation factor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restart"/>
            <w:tcBorders/>
            <w:shd w:fill="F2F2F2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Chromosome segregation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c19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PC19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ASH complex subunit Spc19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ad1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i/>
                <w:iCs/>
                <w:color w:val="000000"/>
                <w:sz w:val="16"/>
                <w:szCs w:val="16"/>
              </w:rPr>
              <w:t>DAD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ASH complex subunit Dad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duo1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UO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ASH complex subunit Duo1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dad5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HSK3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ASH complex subunit Dad5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ase1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SE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RC1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ntiparallel microtubule cross-linking factor Ase1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dad2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AD2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ASH complex subunit Dad2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dad3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DAD3 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ASH complex subunit Dad3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mcl1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TF4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WDHD1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DNA polymerase alpha accessory factor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restart"/>
            <w:tcBorders/>
            <w:shd w:fill="D9D9D9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dNTP metabolism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ccr4    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CR4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NOT6L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CR4-Not complex subunit Ccr4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caf1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OP2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NOT7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R4-Not complex CAF1 family ribonuclease subunit Caf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dt2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UTP15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WD repeat protein Cdt2 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csn2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PS2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P9/signalosome complex subunit Csn2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csn1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P9/signalosome complex subunit Csn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ada1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MD1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MPD2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denosine deaminase Ada1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AC2F3.11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PX1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RUNE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exopolyphosphatase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BC651.07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 xml:space="preserve">COP9/signalosome associated, sequence orphan 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restart"/>
            <w:tcBorders/>
            <w:shd w:fill="F2F2F2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Membrane transporter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npp106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NIC96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NUP93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nucleoporin Npp106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apl6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PL6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P-3 adaptor complex subunit Apl6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rav1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AV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AVE complex subunit Rav1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CC18.02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nil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LC18A2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embrane transporter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vph2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VPH2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 xml:space="preserve">endoplasmic reticulum membrane involved in assembly of the V-ATPase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erd2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ERD2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TXNDC17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>HDEL receptor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vps35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VPS35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VPS35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etromer complex subunit Vps35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vps901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VPS9 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SG" w:eastAsia="zh-CN"/>
              </w:rPr>
              <w:t>RABGEF1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guanyl-nucleotide exchange factor Vps901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pl5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PL5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P3D1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AP-3 adaptor complex subunit Apl5 (predicted)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AC2C4.05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ERV15 &amp; ERV14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NIH4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 xml:space="preserve">ER vesicle integral membrane protein involved in </w:t>
            </w: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endoplasmic reticulum membrane protein involved in assembly of the V-ATPase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pmd1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TE6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leptomycin efflux transporter Pmd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restart"/>
            <w:tcBorders/>
            <w:shd w:fill="D9D9D9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Signal transduction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git1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C2 domain protein Git1 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AC4F10.04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RRD1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PP2R4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rotein phosphatase type 2A, intrinsic regulator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git5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heterotrimeric G protein beta subunit Git5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restart"/>
            <w:tcBorders/>
            <w:shd w:fill="F2F2F2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Mitochondria related 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dps1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DSS1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decaprenyl diphosphate synthase subunit Dps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AC823.10c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YDL119C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LC25A38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itochondrial carrier with solute carrier repeats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PAC9E9.09c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aldehyde dehydrogenase (predicted)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CC1672.04c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X19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COX19 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itochondrial copper chaperone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CC1840.09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YLR290C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/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NAD dependent epimerase/dehydratase family protein</w:t>
            </w: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coq2     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YDL119C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2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para-hydroxybenzoate--polyprenyltransferase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coq3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3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3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hexaprenyldihydroxybenzoate methyltransferase Coq3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coq4    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4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4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ubiquinone biosynthesis protein Coq4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coq6     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COQ6 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6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onooxygenase Coq6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coq7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AT5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7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ubiquinone biosynthesis protein Coq7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10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10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Q10A,B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itochondrial ubiquinone binding protein Coq10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x6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X6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OX5A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cytochrome c oxidase subunit VI (predicted)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tom7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TOM7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TOM7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mitochondrial TOM complex subunit Tom7 (predicted)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tim11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TIM1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F0-ATPase subunit E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PAC17H9.08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LEU5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LC25A16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mitochondrial coenzyme A transporter (predicted)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cbp6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CBP6 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itochondrial respiratory chain complex assembly protein Cbp6 (predicted)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ppr1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itochondrial PPR repeat protein P</w:t>
              <w:softHyphen/>
              <w:softHyphen/>
              <w:t>pr1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D9D9D9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Lipid metabolism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lcf1 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i/>
                <w:iCs/>
                <w:color w:val="000000"/>
                <w:sz w:val="16"/>
                <w:szCs w:val="16"/>
              </w:rPr>
              <w:t xml:space="preserve">FAA1 </w:t>
            </w:r>
          </w:p>
        </w:tc>
        <w:tc>
          <w:tcPr>
            <w:tcW w:w="1247" w:type="dxa"/>
            <w:tcBorders/>
            <w:shd w:fill="D9D9D9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ACSL4</w:t>
            </w:r>
          </w:p>
        </w:tc>
        <w:tc>
          <w:tcPr>
            <w:tcW w:w="4820" w:type="dxa"/>
            <w:tcBorders/>
            <w:shd w:fill="D9D9D9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long-chain-fatty-acid-CoA ligase Lcf1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restart"/>
            <w:tcBorders/>
            <w:shd w:fill="F2F2F2" w:val="clear"/>
          </w:tcPr>
          <w:p>
            <w:pPr>
              <w:pStyle w:val="NoSpacing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Unknown sequence</w:t>
            </w:r>
            <w:r>
              <w:rPr>
                <w:rFonts w:cs="Arial" w:ascii="Arial" w:hAnsi="Arial"/>
                <w:kern w:val="2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AC29B12.08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 xml:space="preserve">sequence orphan </w:t>
            </w:r>
          </w:p>
        </w:tc>
      </w:tr>
      <w:tr>
        <w:trPr>
          <w:trHeight w:val="227" w:hRule="atLeast"/>
        </w:trPr>
        <w:tc>
          <w:tcPr>
            <w:tcW w:w="1135" w:type="dxa"/>
            <w:vMerge w:val="continue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SPBC2F12.12c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c19orf29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 xml:space="preserve">human c19orf29 ortholog 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FF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 xml:space="preserve">SPBC16H5.13 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WD repeat protein, human WDR7 ortholog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B05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fm2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M-factor precursor Mfm2</w:t>
            </w:r>
          </w:p>
        </w:tc>
      </w:tr>
      <w:tr>
        <w:trPr>
          <w:trHeight w:val="227" w:hRule="atLeast"/>
        </w:trPr>
        <w:tc>
          <w:tcPr>
            <w:tcW w:w="1135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Spacing"/>
              <w:jc w:val="center"/>
              <w:rPr>
                <w:rFonts w:ascii="Arial" w:hAnsi="Arial" w:eastAsia="SimSun;宋体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SimSun;宋体" w:cs="Arial" w:ascii="Arial" w:hAnsi="Arial"/>
                <w:color w:val="00B050"/>
                <w:sz w:val="16"/>
                <w:szCs w:val="16"/>
              </w:rPr>
              <w:t>++</w:t>
            </w:r>
          </w:p>
        </w:tc>
        <w:tc>
          <w:tcPr>
            <w:tcW w:w="1389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bCs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bCs/>
                <w:kern w:val="2"/>
                <w:sz w:val="16"/>
                <w:szCs w:val="16"/>
              </w:rPr>
              <w:t>SPBC17A3.05c</w:t>
            </w:r>
          </w:p>
        </w:tc>
        <w:tc>
          <w:tcPr>
            <w:tcW w:w="12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HLJ1</w:t>
            </w:r>
          </w:p>
        </w:tc>
        <w:tc>
          <w:tcPr>
            <w:tcW w:w="1247" w:type="dxa"/>
            <w:tcBorders/>
            <w:shd w:fill="F2F2F2" w:val="clear"/>
            <w:tcMar>
              <w:top w:w="15" w:type="dxa"/>
              <w:left w:w="59" w:type="dxa"/>
              <w:right w:w="59" w:type="dxa"/>
            </w:tcMar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color w:val="00000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Arial" w:hAnsi="Arial" w:eastAsia="SimSun;宋体" w:cs="Arial"/>
                <w:kern w:val="2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2"/>
                <w:sz w:val="16"/>
                <w:szCs w:val="16"/>
              </w:rPr>
              <w:t xml:space="preserve">DNAJ/DUF1977 DNAJB12 homolog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/>
        <w:t>Degree of hypersensitivity of the mutants to DOXO is depicted as ‘+’ signs: +++ as the most, ++ as medium and + as the least hypersensitive. Color of the ‘+’ indicates the concentration of DOXO at which the mutants were sensitive at. Red: 75µg/ml, green: 165µg/ml, and blue: 310µg/ml.</w:t>
      </w:r>
    </w:p>
    <w:p>
      <w:pPr>
        <w:pStyle w:val="Normal"/>
        <w:spacing w:before="0" w:after="200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  <w:lang w:val="en-SG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  <w:lang w:val="en-SG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  <w:sz w:val="20"/>
      <w:szCs w:val="20"/>
      <w:lang w:val="en-SG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val="en-SG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  <w:lang w:val="en-SG"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cs="Cambria"/>
      <w:b/>
      <w:bCs/>
      <w:i/>
      <w:iCs/>
      <w:color w:val="7F7F7F"/>
      <w:sz w:val="20"/>
      <w:szCs w:val="20"/>
      <w:lang w:val="en-SG"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Cambria"/>
      <w:i/>
      <w:iCs/>
      <w:sz w:val="20"/>
      <w:szCs w:val="20"/>
      <w:lang w:val="en-SG" w:eastAsia="zh-CN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  <w:lang w:val="en-SG"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Style3Char">
    <w:name w:val="Style3 Char"/>
    <w:basedOn w:val="DefaultParagraphFont"/>
    <w:qFormat/>
    <w:rPr>
      <w:rFonts w:ascii="MS Mincho;ＭＳ 明朝" w:hAnsi="MS Mincho;ＭＳ 明朝" w:eastAsia="MS Mincho;ＭＳ 明朝" w:cs="MS Mincho;ＭＳ 明朝"/>
      <w:kern w:val="2"/>
      <w:szCs w:val="44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en-US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rmalchar">
    <w:name w:val="normal__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Cambria"/>
      <w:spacing w:val="5"/>
      <w:sz w:val="52"/>
      <w:szCs w:val="52"/>
      <w:lang w:val="en-SG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widowControl w:val="false"/>
      <w:suppressLineNumbers/>
      <w:spacing w:lineRule="auto" w:line="240"/>
      <w:ind w:left="567" w:hanging="567"/>
    </w:pPr>
    <w:rPr>
      <w:rFonts w:ascii="MS Mincho;ＭＳ 明朝" w:hAnsi="MS Mincho;ＭＳ 明朝" w:eastAsia="MS Mincho;ＭＳ 明朝" w:cs="MS Mincho;ＭＳ 明朝"/>
      <w:kern w:val="2"/>
      <w:szCs w:val="44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  <w:lang w:val="en-SG" w:eastAsia="zh-CN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  <w:sz w:val="20"/>
      <w:szCs w:val="20"/>
      <w:lang w:val="en-SG" w:eastAsia="zh-CN"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  <w:sz w:val="20"/>
      <w:szCs w:val="20"/>
      <w:lang w:val="en-SG" w:eastAsia="zh-CN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9:10:00Z</dcterms:created>
  <dc:creator>adminNUS</dc:creator>
  <dc:description/>
  <cp:keywords/>
  <dc:language>en-US</dc:language>
  <cp:lastModifiedBy>bchces</cp:lastModifiedBy>
  <dcterms:modified xsi:type="dcterms:W3CDTF">2012-12-29T11:49:00Z</dcterms:modified>
  <cp:revision>5</cp:revision>
  <dc:subject/>
  <dc:title/>
</cp:coreProperties>
</file>